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B6828" w14:textId="3AC6D383" w:rsidR="00D36A6B" w:rsidRPr="00CD0914" w:rsidRDefault="00D36A6B" w:rsidP="00D36A6B">
      <w:pPr>
        <w:rPr>
          <w:rFonts w:cstheme="minorHAnsi"/>
          <w:b/>
          <w:bCs/>
        </w:rPr>
      </w:pPr>
      <w:r w:rsidRPr="00CD0914">
        <w:rPr>
          <w:rFonts w:cstheme="minorHAnsi"/>
          <w:b/>
          <w:bCs/>
        </w:rPr>
        <w:t>Supplemental table</w:t>
      </w:r>
      <w:r>
        <w:rPr>
          <w:rFonts w:cstheme="minorHAnsi"/>
          <w:b/>
          <w:bCs/>
        </w:rPr>
        <w:t xml:space="preserve"> 1.</w:t>
      </w:r>
      <w:r w:rsidRPr="00CD0914">
        <w:rPr>
          <w:rFonts w:cstheme="minorHAnsi"/>
          <w:b/>
          <w:bCs/>
        </w:rPr>
        <w:t xml:space="preserve"> Age-stratified hazard ratio for</w:t>
      </w:r>
      <w:r w:rsidR="00BA4489">
        <w:rPr>
          <w:rFonts w:cstheme="minorHAnsi"/>
          <w:b/>
          <w:bCs/>
        </w:rPr>
        <w:t xml:space="preserve"> respiratory-related</w:t>
      </w:r>
      <w:r w:rsidRPr="00CD0914">
        <w:rPr>
          <w:rFonts w:cstheme="minorHAnsi"/>
          <w:b/>
          <w:bCs/>
        </w:rPr>
        <w:t xml:space="preserve"> readmission</w:t>
      </w:r>
    </w:p>
    <w:tbl>
      <w:tblPr>
        <w:tblStyle w:val="TableGrid"/>
        <w:tblW w:w="6565" w:type="dxa"/>
        <w:tblLayout w:type="fixed"/>
        <w:tblLook w:val="04A0" w:firstRow="1" w:lastRow="0" w:firstColumn="1" w:lastColumn="0" w:noHBand="0" w:noVBand="1"/>
      </w:tblPr>
      <w:tblGrid>
        <w:gridCol w:w="1615"/>
        <w:gridCol w:w="2475"/>
        <w:gridCol w:w="2475"/>
      </w:tblGrid>
      <w:tr w:rsidR="00D36A6B" w:rsidRPr="009C7A7F" w14:paraId="7F8E978F" w14:textId="77777777" w:rsidTr="000111D2">
        <w:trPr>
          <w:trHeight w:val="322"/>
        </w:trPr>
        <w:tc>
          <w:tcPr>
            <w:tcW w:w="1615" w:type="dxa"/>
            <w:vMerge w:val="restart"/>
            <w:noWrap/>
            <w:hideMark/>
          </w:tcPr>
          <w:p w14:paraId="22E7CF0D" w14:textId="77777777" w:rsidR="00D36A6B" w:rsidRPr="009C7A7F" w:rsidRDefault="00D36A6B" w:rsidP="00EB23E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C7A7F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  <w:p w14:paraId="31FEFDC4" w14:textId="77777777" w:rsidR="00D36A6B" w:rsidRPr="009C7A7F" w:rsidRDefault="00D36A6B" w:rsidP="00EB23E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1166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950" w:type="dxa"/>
            <w:gridSpan w:val="2"/>
            <w:noWrap/>
            <w:hideMark/>
          </w:tcPr>
          <w:p w14:paraId="1E5A0C17" w14:textId="13799D07" w:rsidR="00D36A6B" w:rsidRPr="009C7A7F" w:rsidRDefault="00D36A6B" w:rsidP="00EB23E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C7A7F">
              <w:rPr>
                <w:rFonts w:eastAsia="Times New Roman" w:cstheme="minorHAnsi"/>
                <w:b/>
                <w:bCs/>
                <w:color w:val="000000"/>
              </w:rPr>
              <w:t>Hazard ratios (95% CI)</w:t>
            </w:r>
          </w:p>
        </w:tc>
      </w:tr>
      <w:tr w:rsidR="009F565C" w:rsidRPr="009C7A7F" w14:paraId="393CF99A" w14:textId="77777777" w:rsidTr="00674568">
        <w:trPr>
          <w:trHeight w:val="322"/>
        </w:trPr>
        <w:tc>
          <w:tcPr>
            <w:tcW w:w="1615" w:type="dxa"/>
            <w:vMerge/>
            <w:noWrap/>
            <w:hideMark/>
          </w:tcPr>
          <w:p w14:paraId="1C59348C" w14:textId="77777777" w:rsidR="009F565C" w:rsidRPr="009C7A7F" w:rsidRDefault="009F565C" w:rsidP="009F565C">
            <w:pPr>
              <w:jc w:val="center"/>
              <w:rPr>
                <w:rFonts w:eastAsia="Times New Roman" w:cstheme="minorHAnsi"/>
                <w:color w:val="000000"/>
                <w:lang w:val="fr-FR"/>
              </w:rPr>
            </w:pPr>
          </w:p>
        </w:tc>
        <w:tc>
          <w:tcPr>
            <w:tcW w:w="2475" w:type="dxa"/>
            <w:noWrap/>
            <w:vAlign w:val="center"/>
            <w:hideMark/>
          </w:tcPr>
          <w:p w14:paraId="2541B268" w14:textId="7EAC6B53" w:rsidR="009F565C" w:rsidRPr="00DD2964" w:rsidRDefault="009F565C" w:rsidP="009F565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E2ADE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/>
              </w:rPr>
              <w:t>RSV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/>
              </w:rPr>
              <w:t xml:space="preserve"> vs. </w:t>
            </w:r>
            <w:r w:rsidRPr="00BE2ADE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V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(ref)</w:t>
            </w:r>
          </w:p>
        </w:tc>
        <w:tc>
          <w:tcPr>
            <w:tcW w:w="2475" w:type="dxa"/>
            <w:noWrap/>
            <w:vAlign w:val="center"/>
            <w:hideMark/>
          </w:tcPr>
          <w:p w14:paraId="64660790" w14:textId="5E002C9B" w:rsidR="009F565C" w:rsidRPr="00DD2964" w:rsidRDefault="009F565C" w:rsidP="009F565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E2ADE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/>
              </w:rPr>
              <w:t>RSV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/>
              </w:rPr>
              <w:t xml:space="preserve"> vs. </w:t>
            </w:r>
            <w:r w:rsidRPr="00BE2ADE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hMPV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(ref) </w:t>
            </w:r>
          </w:p>
        </w:tc>
      </w:tr>
      <w:tr w:rsidR="00D36A6B" w:rsidRPr="009C7A7F" w14:paraId="6B82549F" w14:textId="77777777" w:rsidTr="000111D2">
        <w:trPr>
          <w:trHeight w:val="322"/>
        </w:trPr>
        <w:tc>
          <w:tcPr>
            <w:tcW w:w="1615" w:type="dxa"/>
            <w:noWrap/>
            <w:vAlign w:val="center"/>
            <w:hideMark/>
          </w:tcPr>
          <w:p w14:paraId="73405E10" w14:textId="4697DDCE" w:rsidR="00D36A6B" w:rsidRPr="00DD2964" w:rsidRDefault="00D36A6B" w:rsidP="00E80860">
            <w:pPr>
              <w:rPr>
                <w:rFonts w:eastAsia="Times New Roman" w:cstheme="minorHAnsi"/>
                <w:b/>
                <w:bCs/>
                <w:color w:val="000000"/>
              </w:rPr>
            </w:pPr>
            <w:bookmarkStart w:id="0" w:name="_Hlk164421024"/>
            <w:r w:rsidRPr="00DD2964">
              <w:rPr>
                <w:rFonts w:eastAsia="Times New Roman" w:cstheme="minorHAnsi"/>
                <w:b/>
                <w:bCs/>
                <w:color w:val="000000"/>
              </w:rPr>
              <w:t xml:space="preserve">≤ </w:t>
            </w:r>
            <w:bookmarkEnd w:id="0"/>
            <w:r w:rsidRPr="00DD2964">
              <w:rPr>
                <w:rFonts w:eastAsia="Times New Roman" w:cstheme="minorHAnsi"/>
                <w:b/>
                <w:bCs/>
                <w:color w:val="000000"/>
              </w:rPr>
              <w:t xml:space="preserve">12 months </w:t>
            </w:r>
          </w:p>
        </w:tc>
        <w:tc>
          <w:tcPr>
            <w:tcW w:w="2475" w:type="dxa"/>
            <w:noWrap/>
            <w:hideMark/>
          </w:tcPr>
          <w:p w14:paraId="076572D8" w14:textId="197E4E7C" w:rsidR="00D36A6B" w:rsidRPr="000111D2" w:rsidRDefault="00D36A6B" w:rsidP="000111D2">
            <w:pPr>
              <w:jc w:val="center"/>
              <w:rPr>
                <w:rFonts w:cstheme="minorHAnsi"/>
              </w:rPr>
            </w:pPr>
            <w:bookmarkStart w:id="1" w:name="_Hlk165035093"/>
            <w:r w:rsidRPr="009C7A7F">
              <w:rPr>
                <w:rFonts w:cstheme="minorHAnsi"/>
              </w:rPr>
              <w:t>4.5</w:t>
            </w:r>
            <w:r w:rsidR="000111D2">
              <w:rPr>
                <w:rFonts w:cstheme="minorHAnsi"/>
              </w:rPr>
              <w:t xml:space="preserve"> </w:t>
            </w:r>
            <w:r w:rsidRPr="009C7A7F">
              <w:rPr>
                <w:rFonts w:cstheme="minorHAnsi"/>
              </w:rPr>
              <w:t>(0.61</w:t>
            </w:r>
            <w:r w:rsidR="00E80860">
              <w:rPr>
                <w:rFonts w:cstheme="minorHAnsi"/>
              </w:rPr>
              <w:t xml:space="preserve">, </w:t>
            </w:r>
            <w:r w:rsidRPr="009C7A7F">
              <w:rPr>
                <w:rFonts w:cstheme="minorHAnsi"/>
              </w:rPr>
              <w:t>33.35)</w:t>
            </w:r>
            <w:bookmarkEnd w:id="1"/>
          </w:p>
        </w:tc>
        <w:tc>
          <w:tcPr>
            <w:tcW w:w="2475" w:type="dxa"/>
            <w:noWrap/>
            <w:hideMark/>
          </w:tcPr>
          <w:p w14:paraId="59F372A7" w14:textId="54DE8E5E" w:rsidR="00D36A6B" w:rsidRPr="009C7A7F" w:rsidRDefault="00D36A6B" w:rsidP="00D36A6B">
            <w:pPr>
              <w:jc w:val="center"/>
              <w:rPr>
                <w:rFonts w:eastAsia="Times New Roman" w:cstheme="minorHAnsi"/>
                <w:color w:val="000000"/>
              </w:rPr>
            </w:pPr>
            <w:r w:rsidRPr="009C7A7F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D36A6B" w:rsidRPr="009C7A7F" w14:paraId="0005848B" w14:textId="77777777" w:rsidTr="000111D2">
        <w:trPr>
          <w:trHeight w:val="322"/>
        </w:trPr>
        <w:tc>
          <w:tcPr>
            <w:tcW w:w="1615" w:type="dxa"/>
            <w:noWrap/>
            <w:vAlign w:val="center"/>
            <w:hideMark/>
          </w:tcPr>
          <w:p w14:paraId="01F53D72" w14:textId="4B24F6B3" w:rsidR="00D36A6B" w:rsidRPr="00DD2964" w:rsidRDefault="00D36A6B" w:rsidP="00E8086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D2964">
              <w:rPr>
                <w:rFonts w:eastAsia="Times New Roman" w:cstheme="minorHAnsi"/>
                <w:b/>
                <w:bCs/>
                <w:color w:val="000000"/>
              </w:rPr>
              <w:t xml:space="preserve">&gt; 12 months </w:t>
            </w:r>
          </w:p>
        </w:tc>
        <w:tc>
          <w:tcPr>
            <w:tcW w:w="2475" w:type="dxa"/>
            <w:noWrap/>
            <w:hideMark/>
          </w:tcPr>
          <w:p w14:paraId="3842DE42" w14:textId="095AC4A5" w:rsidR="00D36A6B" w:rsidRPr="000111D2" w:rsidRDefault="00D36A6B" w:rsidP="000111D2">
            <w:pPr>
              <w:jc w:val="center"/>
              <w:rPr>
                <w:rFonts w:cstheme="minorHAnsi"/>
              </w:rPr>
            </w:pPr>
            <w:r w:rsidRPr="009C7A7F">
              <w:rPr>
                <w:rFonts w:cstheme="minorHAnsi"/>
              </w:rPr>
              <w:t>2.24</w:t>
            </w:r>
            <w:r w:rsidR="000111D2">
              <w:rPr>
                <w:rFonts w:cstheme="minorHAnsi"/>
              </w:rPr>
              <w:t xml:space="preserve"> </w:t>
            </w:r>
            <w:r w:rsidRPr="009C7A7F">
              <w:rPr>
                <w:rFonts w:cstheme="minorHAnsi"/>
              </w:rPr>
              <w:t>(</w:t>
            </w:r>
            <w:bookmarkStart w:id="2" w:name="_Hlk165037082"/>
            <w:r w:rsidRPr="009C7A7F">
              <w:rPr>
                <w:rFonts w:cstheme="minorHAnsi"/>
              </w:rPr>
              <w:t>0.44</w:t>
            </w:r>
            <w:r w:rsidR="00E80860">
              <w:rPr>
                <w:rFonts w:cstheme="minorHAnsi"/>
              </w:rPr>
              <w:t xml:space="preserve">, </w:t>
            </w:r>
            <w:r w:rsidRPr="009C7A7F">
              <w:rPr>
                <w:rFonts w:cstheme="minorHAnsi"/>
              </w:rPr>
              <w:t>11.34</w:t>
            </w:r>
            <w:bookmarkEnd w:id="2"/>
            <w:r w:rsidRPr="009C7A7F">
              <w:rPr>
                <w:rFonts w:cstheme="minorHAnsi"/>
              </w:rPr>
              <w:t>)</w:t>
            </w:r>
          </w:p>
        </w:tc>
        <w:tc>
          <w:tcPr>
            <w:tcW w:w="2475" w:type="dxa"/>
            <w:noWrap/>
            <w:hideMark/>
          </w:tcPr>
          <w:p w14:paraId="78556B62" w14:textId="5F7C9344" w:rsidR="00D36A6B" w:rsidRPr="009C7A7F" w:rsidRDefault="00D36A6B" w:rsidP="00D36A6B">
            <w:pPr>
              <w:jc w:val="center"/>
              <w:rPr>
                <w:rFonts w:eastAsia="Times New Roman" w:cstheme="minorHAnsi"/>
                <w:color w:val="000000"/>
              </w:rPr>
            </w:pPr>
            <w:r w:rsidRPr="009C7A7F">
              <w:rPr>
                <w:rFonts w:cstheme="minorHAnsi"/>
              </w:rPr>
              <w:t>2.54</w:t>
            </w:r>
            <w:r w:rsidR="00E80860">
              <w:rPr>
                <w:rFonts w:cstheme="minorHAnsi"/>
              </w:rPr>
              <w:t xml:space="preserve"> </w:t>
            </w:r>
            <w:r w:rsidRPr="009C7A7F">
              <w:rPr>
                <w:rFonts w:cstheme="minorHAnsi"/>
              </w:rPr>
              <w:t>(0.88</w:t>
            </w:r>
            <w:r w:rsidR="00E80860">
              <w:rPr>
                <w:rFonts w:cstheme="minorHAnsi"/>
              </w:rPr>
              <w:t xml:space="preserve">, </w:t>
            </w:r>
            <w:r w:rsidRPr="009C7A7F">
              <w:rPr>
                <w:rFonts w:cstheme="minorHAnsi"/>
              </w:rPr>
              <w:t>7.32)</w:t>
            </w:r>
          </w:p>
        </w:tc>
      </w:tr>
    </w:tbl>
    <w:p w14:paraId="02A8D758" w14:textId="43B3B7EE" w:rsidR="00D36A6B" w:rsidRDefault="00D36A6B" w:rsidP="00D36A6B">
      <w:pPr>
        <w:rPr>
          <w:rFonts w:asciiTheme="minorHAnsi" w:hAnsiTheme="minorHAnsi" w:cstheme="minorHAnsi"/>
        </w:rPr>
      </w:pPr>
      <w:r w:rsidRPr="00674568">
        <w:rPr>
          <w:rFonts w:asciiTheme="minorHAnsi" w:hAnsiTheme="minorHAnsi" w:cstheme="minorHAnsi"/>
        </w:rPr>
        <w:t xml:space="preserve">No respiratory-related readmission occurred following the index hMPV admission in infants </w:t>
      </w:r>
      <w:r w:rsidR="00347801" w:rsidRPr="00674568">
        <w:rPr>
          <w:rFonts w:asciiTheme="minorHAnsi" w:hAnsiTheme="minorHAnsi" w:cstheme="minorHAnsi"/>
        </w:rPr>
        <w:t>≤</w:t>
      </w:r>
      <w:r w:rsidRPr="00674568">
        <w:rPr>
          <w:rFonts w:asciiTheme="minorHAnsi" w:hAnsiTheme="minorHAnsi" w:cstheme="minorHAnsi"/>
        </w:rPr>
        <w:t>12 months</w:t>
      </w:r>
      <w:r w:rsidR="00347801" w:rsidRPr="00674568">
        <w:rPr>
          <w:rFonts w:asciiTheme="minorHAnsi" w:hAnsiTheme="minorHAnsi" w:cstheme="minorHAnsi"/>
        </w:rPr>
        <w:t>-of-age.</w:t>
      </w:r>
    </w:p>
    <w:p w14:paraId="4AF5BB36" w14:textId="77777777" w:rsidR="00831017" w:rsidRDefault="00831017" w:rsidP="00D36A6B">
      <w:pPr>
        <w:rPr>
          <w:rFonts w:asciiTheme="minorHAnsi" w:hAnsiTheme="minorHAnsi" w:cstheme="minorHAnsi"/>
        </w:rPr>
      </w:pPr>
    </w:p>
    <w:p w14:paraId="7861C907" w14:textId="77777777" w:rsidR="007C2A74" w:rsidRPr="007C2A74" w:rsidRDefault="007C2A74" w:rsidP="007C2A74">
      <w:pPr>
        <w:rPr>
          <w:rFonts w:cstheme="minorHAnsi"/>
          <w:b/>
          <w:bCs/>
        </w:rPr>
      </w:pPr>
      <w:bookmarkStart w:id="3" w:name="_Hlk164421203"/>
      <w:bookmarkStart w:id="4" w:name="_Hlk164353417"/>
      <w:r w:rsidRPr="007C2A74">
        <w:rPr>
          <w:rFonts w:cstheme="minorHAnsi"/>
          <w:b/>
          <w:bCs/>
        </w:rPr>
        <w:t>Supplemental table 2</w:t>
      </w:r>
      <w:bookmarkEnd w:id="3"/>
      <w:r w:rsidRPr="007C2A74">
        <w:rPr>
          <w:rFonts w:cstheme="minorHAnsi"/>
          <w:b/>
          <w:bCs/>
        </w:rPr>
        <w:t>. Clinical syndromes associated with respiratory-related admissions among children 1.5 years after index hospitalization from RSV, IV and hMP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200"/>
        <w:gridCol w:w="1200"/>
        <w:gridCol w:w="1200"/>
      </w:tblGrid>
      <w:tr w:rsidR="007C2A74" w:rsidRPr="007C2A74" w14:paraId="7467153D" w14:textId="77777777" w:rsidTr="007C2A74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A0FCC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CE17F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RSV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39D8D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IV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010F4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hMPV</w:t>
            </w:r>
          </w:p>
        </w:tc>
      </w:tr>
      <w:tr w:rsidR="007C2A74" w:rsidRPr="007C2A74" w14:paraId="5F3DD893" w14:textId="77777777" w:rsidTr="007C2A74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B2A2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Bronchiolitis with a respiratory virus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FB2DD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A319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D59D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2</w:t>
            </w:r>
          </w:p>
        </w:tc>
      </w:tr>
      <w:tr w:rsidR="007C2A74" w:rsidRPr="007C2A74" w14:paraId="3B322208" w14:textId="77777777" w:rsidTr="007C2A74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78DC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Bronchiolitis without a respiratory viru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7A9F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F26A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9F61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-</w:t>
            </w:r>
          </w:p>
        </w:tc>
      </w:tr>
      <w:tr w:rsidR="007C2A74" w:rsidRPr="007C2A74" w14:paraId="2EC5C893" w14:textId="77777777" w:rsidTr="007C2A74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065ED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Asthma with a respiratory virus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2E07B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AAF0A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0319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-</w:t>
            </w:r>
          </w:p>
        </w:tc>
      </w:tr>
      <w:tr w:rsidR="007C2A74" w:rsidRPr="007C2A74" w14:paraId="3DF1F2A4" w14:textId="77777777" w:rsidTr="007C2A74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C77DB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Asthma without a respiratory viru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FF34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1E11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6A82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-</w:t>
            </w:r>
          </w:p>
        </w:tc>
      </w:tr>
      <w:tr w:rsidR="007C2A74" w:rsidRPr="007C2A74" w14:paraId="685F90AE" w14:textId="77777777" w:rsidTr="007C2A74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4956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Pneumonia with or without a respiratory virus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80DDB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86B71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EA293" w14:textId="77777777" w:rsidR="007C2A74" w:rsidRPr="007C2A74" w:rsidRDefault="007C2A74" w:rsidP="007C2A74">
            <w:pPr>
              <w:spacing w:after="160"/>
              <w:rPr>
                <w:rFonts w:cstheme="minorHAnsi"/>
              </w:rPr>
            </w:pPr>
            <w:r w:rsidRPr="007C2A74">
              <w:rPr>
                <w:rFonts w:cstheme="minorHAnsi"/>
              </w:rPr>
              <w:t>2</w:t>
            </w:r>
          </w:p>
        </w:tc>
      </w:tr>
      <w:tr w:rsidR="007C2A74" w:rsidRPr="007C2A74" w14:paraId="2ABD628C" w14:textId="77777777" w:rsidTr="007C2A74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54A7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64A8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1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C60A5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444B9" w14:textId="77777777" w:rsidR="007C2A74" w:rsidRPr="007C2A74" w:rsidRDefault="007C2A74" w:rsidP="007C2A74">
            <w:pPr>
              <w:spacing w:after="160"/>
              <w:rPr>
                <w:rFonts w:cstheme="minorHAnsi"/>
                <w:b/>
                <w:bCs/>
              </w:rPr>
            </w:pPr>
            <w:r w:rsidRPr="007C2A74">
              <w:rPr>
                <w:rFonts w:cstheme="minorHAnsi"/>
                <w:b/>
                <w:bCs/>
              </w:rPr>
              <w:t>4</w:t>
            </w:r>
          </w:p>
        </w:tc>
      </w:tr>
    </w:tbl>
    <w:p w14:paraId="3E7A59B8" w14:textId="77777777" w:rsidR="007C2A74" w:rsidRPr="007C2A74" w:rsidRDefault="007C2A74" w:rsidP="007C2A74">
      <w:pPr>
        <w:rPr>
          <w:rFonts w:cstheme="minorHAnsi"/>
        </w:rPr>
      </w:pPr>
      <w:r w:rsidRPr="007C2A74">
        <w:rPr>
          <w:rFonts w:cstheme="minorHAnsi"/>
        </w:rPr>
        <w:t>*Respiratory viruses include, RSV, IV (A and B), hMPV, adenovirus, parainfluenza (1-4), Coronavirus (HKU1, OC43, NL63, SARS-CoV-2), rhinovirus/enterovirus</w:t>
      </w:r>
      <w:bookmarkEnd w:id="4"/>
    </w:p>
    <w:p w14:paraId="59115394" w14:textId="77777777" w:rsidR="00831017" w:rsidRPr="001A6581" w:rsidRDefault="00831017" w:rsidP="00D36A6B">
      <w:pPr>
        <w:rPr>
          <w:rFonts w:cstheme="minorHAnsi"/>
        </w:rPr>
      </w:pPr>
    </w:p>
    <w:sectPr w:rsidR="00831017" w:rsidRPr="001A6581" w:rsidSect="001820FC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EA936" w14:textId="77777777" w:rsidR="00B27A17" w:rsidRDefault="00B27A17">
      <w:pPr>
        <w:spacing w:after="0" w:line="240" w:lineRule="auto"/>
      </w:pPr>
      <w:r>
        <w:separator/>
      </w:r>
    </w:p>
  </w:endnote>
  <w:endnote w:type="continuationSeparator" w:id="0">
    <w:p w14:paraId="7AE4CF02" w14:textId="77777777" w:rsidR="00B27A17" w:rsidRDefault="00B27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EB9AD" w14:textId="77777777" w:rsidR="00B27A17" w:rsidRDefault="00B27A17">
      <w:pPr>
        <w:spacing w:after="0" w:line="240" w:lineRule="auto"/>
      </w:pPr>
      <w:r>
        <w:separator/>
      </w:r>
    </w:p>
  </w:footnote>
  <w:footnote w:type="continuationSeparator" w:id="0">
    <w:p w14:paraId="68970768" w14:textId="77777777" w:rsidR="00B27A17" w:rsidRDefault="00B27A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00639" w14:textId="77777777" w:rsidR="000979BE" w:rsidRDefault="000979B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5911E16" wp14:editId="5B3C2621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0"/>
              <wp:wrapNone/>
              <wp:docPr id="169421513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0C7A7DF3" w14:textId="77777777" w:rsidR="000979BE" w:rsidRPr="00713306" w:rsidRDefault="000979BE" w:rsidP="00713306">
                          <w:pPr>
                            <w:spacing w:after="0"/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</w:pPr>
                          <w:r w:rsidRPr="00713306"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5911E1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15pt;width:612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" o:allowincell="f" filled="f" stroked="f" strokeweight=".5pt">
              <v:textbox inset="20pt,0,,0">
                <w:txbxContent>
                  <w:p w14:paraId="0C7A7DF3" w14:textId="77777777" w:rsidR="000979BE" w:rsidRPr="00713306" w:rsidRDefault="000979BE" w:rsidP="00713306">
                    <w:pPr>
                      <w:spacing w:after="0"/>
                      <w:rPr>
                        <w:rFonts w:ascii="Calibri" w:hAnsi="Calibri" w:cs="Calibri"/>
                        <w:color w:val="00B294"/>
                        <w:sz w:val="24"/>
                      </w:rPr>
                    </w:pPr>
                    <w:r w:rsidRPr="00713306">
                      <w:rPr>
                        <w:rFonts w:ascii="Calibri" w:hAnsi="Calibri" w:cs="Calibri"/>
                        <w:color w:val="00B294"/>
                        <w:sz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403A7"/>
    <w:multiLevelType w:val="hybridMultilevel"/>
    <w:tmpl w:val="97BC7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6808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MTEzMDQyNjWyNDZX0lEKTi0uzszPAykwqgUAKL144CwAAAA="/>
  </w:docVars>
  <w:rsids>
    <w:rsidRoot w:val="003B5BBB"/>
    <w:rsid w:val="000111D2"/>
    <w:rsid w:val="00025314"/>
    <w:rsid w:val="0002564E"/>
    <w:rsid w:val="00046F72"/>
    <w:rsid w:val="00072F57"/>
    <w:rsid w:val="00097815"/>
    <w:rsid w:val="000979BE"/>
    <w:rsid w:val="000E0790"/>
    <w:rsid w:val="001033A9"/>
    <w:rsid w:val="00141644"/>
    <w:rsid w:val="0014397A"/>
    <w:rsid w:val="00147DE0"/>
    <w:rsid w:val="00170D92"/>
    <w:rsid w:val="001820FC"/>
    <w:rsid w:val="00183B2E"/>
    <w:rsid w:val="00187B23"/>
    <w:rsid w:val="001B0AED"/>
    <w:rsid w:val="001B3B2F"/>
    <w:rsid w:val="001C4A90"/>
    <w:rsid w:val="001E0D5E"/>
    <w:rsid w:val="001E3330"/>
    <w:rsid w:val="00200BDF"/>
    <w:rsid w:val="00226432"/>
    <w:rsid w:val="00246B1E"/>
    <w:rsid w:val="002656E8"/>
    <w:rsid w:val="002A32FB"/>
    <w:rsid w:val="002B74B3"/>
    <w:rsid w:val="00306207"/>
    <w:rsid w:val="0033201F"/>
    <w:rsid w:val="003320FD"/>
    <w:rsid w:val="00333294"/>
    <w:rsid w:val="00347801"/>
    <w:rsid w:val="00350450"/>
    <w:rsid w:val="00351CAC"/>
    <w:rsid w:val="0035570D"/>
    <w:rsid w:val="00364417"/>
    <w:rsid w:val="00385B2D"/>
    <w:rsid w:val="00390420"/>
    <w:rsid w:val="003B2FFC"/>
    <w:rsid w:val="003B5BBB"/>
    <w:rsid w:val="003C11F6"/>
    <w:rsid w:val="003C5D72"/>
    <w:rsid w:val="003D45A2"/>
    <w:rsid w:val="003E22A6"/>
    <w:rsid w:val="00404DB6"/>
    <w:rsid w:val="00411277"/>
    <w:rsid w:val="004132AF"/>
    <w:rsid w:val="00454292"/>
    <w:rsid w:val="004605E9"/>
    <w:rsid w:val="004D4BEB"/>
    <w:rsid w:val="004E1E92"/>
    <w:rsid w:val="00504A3C"/>
    <w:rsid w:val="00516767"/>
    <w:rsid w:val="00546CE2"/>
    <w:rsid w:val="005B5B9E"/>
    <w:rsid w:val="00611BC5"/>
    <w:rsid w:val="006314B5"/>
    <w:rsid w:val="00674568"/>
    <w:rsid w:val="006A2796"/>
    <w:rsid w:val="006A7205"/>
    <w:rsid w:val="00712317"/>
    <w:rsid w:val="00712C88"/>
    <w:rsid w:val="00756FA2"/>
    <w:rsid w:val="00763C54"/>
    <w:rsid w:val="00770516"/>
    <w:rsid w:val="0077322F"/>
    <w:rsid w:val="007B6F2F"/>
    <w:rsid w:val="007B71C7"/>
    <w:rsid w:val="007B7FF8"/>
    <w:rsid w:val="007C2A74"/>
    <w:rsid w:val="007E73D8"/>
    <w:rsid w:val="00831017"/>
    <w:rsid w:val="00844A79"/>
    <w:rsid w:val="00894587"/>
    <w:rsid w:val="008A4220"/>
    <w:rsid w:val="008D182D"/>
    <w:rsid w:val="008E038F"/>
    <w:rsid w:val="00925B93"/>
    <w:rsid w:val="00930D5E"/>
    <w:rsid w:val="009407CC"/>
    <w:rsid w:val="009514E6"/>
    <w:rsid w:val="009605E9"/>
    <w:rsid w:val="00987173"/>
    <w:rsid w:val="009B41E3"/>
    <w:rsid w:val="009C0FFC"/>
    <w:rsid w:val="009D11EC"/>
    <w:rsid w:val="009D56E7"/>
    <w:rsid w:val="009F565C"/>
    <w:rsid w:val="00A10D10"/>
    <w:rsid w:val="00A11431"/>
    <w:rsid w:val="00A15B41"/>
    <w:rsid w:val="00A20621"/>
    <w:rsid w:val="00A3508E"/>
    <w:rsid w:val="00A54C7D"/>
    <w:rsid w:val="00A55153"/>
    <w:rsid w:val="00A64659"/>
    <w:rsid w:val="00A8244C"/>
    <w:rsid w:val="00AA7017"/>
    <w:rsid w:val="00AD7CE1"/>
    <w:rsid w:val="00AE0C9B"/>
    <w:rsid w:val="00B114AC"/>
    <w:rsid w:val="00B11664"/>
    <w:rsid w:val="00B27A17"/>
    <w:rsid w:val="00B551A8"/>
    <w:rsid w:val="00B65C50"/>
    <w:rsid w:val="00B82494"/>
    <w:rsid w:val="00BA4489"/>
    <w:rsid w:val="00BB296C"/>
    <w:rsid w:val="00BB779B"/>
    <w:rsid w:val="00BE2ADE"/>
    <w:rsid w:val="00BE5C55"/>
    <w:rsid w:val="00C61A91"/>
    <w:rsid w:val="00C70175"/>
    <w:rsid w:val="00CC7A4E"/>
    <w:rsid w:val="00CD31CB"/>
    <w:rsid w:val="00CF4315"/>
    <w:rsid w:val="00D02DC0"/>
    <w:rsid w:val="00D05BD6"/>
    <w:rsid w:val="00D36A6B"/>
    <w:rsid w:val="00D62CA2"/>
    <w:rsid w:val="00D96618"/>
    <w:rsid w:val="00DB4ED4"/>
    <w:rsid w:val="00DC52BA"/>
    <w:rsid w:val="00DD2964"/>
    <w:rsid w:val="00DE61F7"/>
    <w:rsid w:val="00E22394"/>
    <w:rsid w:val="00E40D63"/>
    <w:rsid w:val="00E52D20"/>
    <w:rsid w:val="00E561CC"/>
    <w:rsid w:val="00E73193"/>
    <w:rsid w:val="00E80860"/>
    <w:rsid w:val="00EC62E6"/>
    <w:rsid w:val="00ED3005"/>
    <w:rsid w:val="00ED6AC0"/>
    <w:rsid w:val="00EF74A6"/>
    <w:rsid w:val="00F2700A"/>
    <w:rsid w:val="00F34E66"/>
    <w:rsid w:val="00F4628E"/>
    <w:rsid w:val="00F964C4"/>
    <w:rsid w:val="00F964FC"/>
    <w:rsid w:val="00FB39BA"/>
    <w:rsid w:val="00FC376A"/>
    <w:rsid w:val="00FC56CB"/>
    <w:rsid w:val="00FC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ABCDD"/>
  <w15:docId w15:val="{5FCD68C2-767E-4485-A193-B81DAA7FC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BBB"/>
    <w:pPr>
      <w:spacing w:line="252" w:lineRule="auto"/>
    </w:pPr>
    <w:rPr>
      <w:rFonts w:ascii="Aptos" w:hAnsi="Aptos" w:cs="Aptos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B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B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B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B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B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BB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BB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BB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BB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B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B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B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B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B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B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B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B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B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B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B5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BBB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B5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BBB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B5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BBB"/>
    <w:pPr>
      <w:spacing w:line="259" w:lineRule="auto"/>
      <w:ind w:left="720"/>
      <w:contextualSpacing/>
    </w:pPr>
    <w:rPr>
      <w:rFonts w:ascii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B5B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B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B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BBB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74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74A6"/>
    <w:rPr>
      <w:rFonts w:ascii="Courier New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EF74A6"/>
  </w:style>
  <w:style w:type="character" w:styleId="CommentReference">
    <w:name w:val="annotation reference"/>
    <w:basedOn w:val="DefaultParagraphFont"/>
    <w:uiPriority w:val="99"/>
    <w:semiHidden/>
    <w:unhideWhenUsed/>
    <w:rsid w:val="00BE2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ADE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ADE"/>
    <w:rPr>
      <w:rFonts w:eastAsiaTheme="minorEastAsia"/>
      <w:sz w:val="20"/>
      <w:szCs w:val="20"/>
      <w:lang w:eastAsia="ko-KR"/>
    </w:rPr>
  </w:style>
  <w:style w:type="table" w:styleId="TableGridLight">
    <w:name w:val="Grid Table Light"/>
    <w:basedOn w:val="TableNormal"/>
    <w:uiPriority w:val="40"/>
    <w:rsid w:val="00BE2AD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36A6B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D7CE1"/>
    <w:rPr>
      <w:b/>
      <w:bCs/>
    </w:rPr>
  </w:style>
  <w:style w:type="paragraph" w:styleId="Revision">
    <w:name w:val="Revision"/>
    <w:hidden/>
    <w:uiPriority w:val="99"/>
    <w:semiHidden/>
    <w:rsid w:val="00E561CC"/>
    <w:pPr>
      <w:spacing w:after="0" w:line="240" w:lineRule="auto"/>
    </w:pPr>
    <w:rPr>
      <w:rFonts w:ascii="Aptos" w:hAnsi="Aptos" w:cs="Aptos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394"/>
    <w:rPr>
      <w:rFonts w:ascii="Aptos" w:eastAsiaTheme="minorHAnsi" w:hAnsi="Aptos" w:cs="Aptos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394"/>
    <w:rPr>
      <w:rFonts w:ascii="Aptos" w:eastAsiaTheme="minorEastAsia" w:hAnsi="Aptos" w:cs="Aptos"/>
      <w:b/>
      <w:bCs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979BE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979BE"/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moafo</dc:creator>
  <cp:keywords/>
  <dc:description/>
  <cp:lastModifiedBy>Choi, Yoonyoung</cp:lastModifiedBy>
  <cp:revision>3</cp:revision>
  <dcterms:created xsi:type="dcterms:W3CDTF">2024-09-08T18:43:00Z</dcterms:created>
  <dcterms:modified xsi:type="dcterms:W3CDTF">2025-05-1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a1e02-961e-4977-adeb-c77a7d690342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4-05-06T16:47:27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35eb8772-2392-4a6f-84a0-3b35824e2b57</vt:lpwstr>
  </property>
  <property fmtid="{D5CDD505-2E9C-101B-9397-08002B2CF9AE}" pid="9" name="MSIP_Label_e81acc0d-dcc4-4dc9-a2c5-be70b05a2fe6_ContentBits">
    <vt:lpwstr>0</vt:lpwstr>
  </property>
  <property fmtid="{D5CDD505-2E9C-101B-9397-08002B2CF9AE}" pid="10" name="_NewReviewCycle">
    <vt:lpwstr/>
  </property>
  <property fmtid="{D5CDD505-2E9C-101B-9397-08002B2CF9AE}" pid="11" name="_AdHocReviewCycleID">
    <vt:i4>1219605376</vt:i4>
  </property>
  <property fmtid="{D5CDD505-2E9C-101B-9397-08002B2CF9AE}" pid="12" name="_EmailSubject">
    <vt:lpwstr>[Confidential] RE: final readmission paper</vt:lpwstr>
  </property>
  <property fmtid="{D5CDD505-2E9C-101B-9397-08002B2CF9AE}" pid="13" name="_AuthorEmail">
    <vt:lpwstr>yoon.young.choi2@merck.com</vt:lpwstr>
  </property>
  <property fmtid="{D5CDD505-2E9C-101B-9397-08002B2CF9AE}" pid="14" name="_AuthorEmailDisplayName">
    <vt:lpwstr>Choi, Yoonyoung</vt:lpwstr>
  </property>
  <property fmtid="{D5CDD505-2E9C-101B-9397-08002B2CF9AE}" pid="15" name="_PreviousAdHocReviewCycleID">
    <vt:i4>1227413221</vt:i4>
  </property>
  <property fmtid="{D5CDD505-2E9C-101B-9397-08002B2CF9AE}" pid="16" name="_ReviewingToolsShownOnce">
    <vt:lpwstr/>
  </property>
</Properties>
</file>